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3241"/>
        <w:tblW w:w="14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992"/>
        <w:gridCol w:w="1417"/>
        <w:gridCol w:w="1828"/>
        <w:gridCol w:w="1418"/>
        <w:gridCol w:w="1417"/>
        <w:gridCol w:w="1418"/>
        <w:gridCol w:w="1417"/>
        <w:gridCol w:w="1496"/>
        <w:gridCol w:w="1307"/>
        <w:gridCol w:w="1307"/>
      </w:tblGrid>
      <w:tr w:rsidR="00513622" w:rsidRPr="00513622" w14:paraId="136ABCFE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457288D4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8153D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3B867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BD608D5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Times New Roman" w:hAnsi="Times New Roman"/>
                <w:sz w:val="20"/>
                <w:szCs w:val="20"/>
              </w:rPr>
              <w:t>Glyceraldehyde 3-Phosphate+DH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D9CCF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aldehy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58B56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F4FCA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4C149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A8039B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acetaldehyd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19F3556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3CE10E4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ctose 1,6 Bisphosphate</w:t>
            </w:r>
          </w:p>
        </w:tc>
      </w:tr>
      <w:tr w:rsidR="00513622" w:rsidRPr="00513622" w14:paraId="7672A74D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00E11EA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210AF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26FAD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6803765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A72EE2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6704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27A117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8661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5BD569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149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16DFC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656128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92DB4F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752360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F44AA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8264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9DFCFA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32959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A2E8A0B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41340485</w:t>
            </w:r>
          </w:p>
        </w:tc>
      </w:tr>
      <w:tr w:rsidR="00513622" w:rsidRPr="00513622" w14:paraId="1532027A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278936F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ECDFD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015375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180426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AEB5C3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18777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3E547F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8966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C58C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2623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7104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78414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7636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516108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39D65C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4548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85714D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38422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FC7F5E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9227535</w:t>
            </w:r>
          </w:p>
        </w:tc>
      </w:tr>
      <w:tr w:rsidR="00513622" w:rsidRPr="00513622" w14:paraId="0FDE597F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3A95CE7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DDA3C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49FC1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127388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5583B4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88448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E796A4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0729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8B0F15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83163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CE7C0F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43507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7A26C9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748936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2ED6F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001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8F9BBC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47212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FA60A1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1249294</w:t>
            </w:r>
          </w:p>
        </w:tc>
      </w:tr>
      <w:tr w:rsidR="00513622" w:rsidRPr="00513622" w14:paraId="6BA83794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601C0CA4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DCF90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094F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770570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24E9BE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38725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0735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2325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14C85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7377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55866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18187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11A8A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584851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A80185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8267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F31826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68557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963FB30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6395451</w:t>
            </w:r>
          </w:p>
        </w:tc>
      </w:tr>
      <w:tr w:rsidR="00513622" w:rsidRPr="00513622" w14:paraId="378199A8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2F690C1F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2D5B4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CD4F6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307058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66CFE50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4187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65044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4916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60E62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578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9B33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408865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D316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287654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32D0FE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66863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2C75EA4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43625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58697F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5078327</w:t>
            </w:r>
          </w:p>
        </w:tc>
      </w:tr>
      <w:tr w:rsidR="00513622" w:rsidRPr="00513622" w14:paraId="2FF2F92B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01F0863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9D110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B6079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9282663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D4D0B5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8045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B94370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2519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5D09A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631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48F5E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24016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DB63F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282619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154BE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2675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80CCB0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680531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DD5D90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6979862</w:t>
            </w:r>
          </w:p>
        </w:tc>
      </w:tr>
      <w:tr w:rsidR="00513622" w:rsidRPr="00513622" w14:paraId="2E2AE830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174DBF7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7E239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6E66F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9789524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7701B4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069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D2F93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3884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B06477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3015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AF1D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55278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EC78F5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745040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E91D28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29329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E104C5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420343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24C8F8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3057517</w:t>
            </w:r>
          </w:p>
        </w:tc>
      </w:tr>
      <w:tr w:rsidR="00513622" w:rsidRPr="00513622" w14:paraId="53E04520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3F1A517B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49F91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5A6D3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5452474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B1DCF3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799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28BC0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0032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D835B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6604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29090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84472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0DCA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294380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DD9B5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1944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E9DBDBC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44306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484C0AB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2978504</w:t>
            </w:r>
          </w:p>
        </w:tc>
      </w:tr>
      <w:tr w:rsidR="00513622" w:rsidRPr="00513622" w14:paraId="4F47E6DC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5DC8B0C5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324EBA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033B9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6107037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712F49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41258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3E16A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9183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F8D22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4404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3CE5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45866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2F5F6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013715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86AF78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1524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AA72C4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11154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A5B653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6177894</w:t>
            </w:r>
          </w:p>
        </w:tc>
      </w:tr>
      <w:tr w:rsidR="00513622" w:rsidRPr="00513622" w14:paraId="6891CDA4" w14:textId="77777777" w:rsidTr="0006462F">
        <w:trPr>
          <w:trHeight w:val="300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1470544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EC14D" w14:textId="77777777" w:rsidR="00513622" w:rsidRPr="00513622" w:rsidRDefault="00513622" w:rsidP="000646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A6AB6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8791746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04C8363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597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93A71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9042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3D3D9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8161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2FAA9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065697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D6DC2A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235637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1C92EFE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1575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E1CAA4D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2353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CBE38B2" w14:textId="77777777" w:rsidR="00513622" w:rsidRPr="00513622" w:rsidRDefault="00513622" w:rsidP="000646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4658218</w:t>
            </w:r>
          </w:p>
        </w:tc>
      </w:tr>
    </w:tbl>
    <w:p w14:paraId="3C8B09A2" w14:textId="1622C65E" w:rsidR="0006462F" w:rsidRPr="00142A7F" w:rsidRDefault="0006462F" w:rsidP="000646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Dataset S4</w:t>
      </w:r>
      <w:r w:rsidRPr="00142A7F"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b/>
          <w:sz w:val="20"/>
          <w:szCs w:val="20"/>
        </w:rPr>
        <w:t xml:space="preserve">In </w:t>
      </w:r>
      <w:proofErr w:type="spellStart"/>
      <w:r>
        <w:rPr>
          <w:rFonts w:ascii="Times New Roman" w:hAnsi="Times New Roman"/>
          <w:b/>
          <w:sz w:val="20"/>
          <w:szCs w:val="20"/>
        </w:rPr>
        <w:t>Silico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Dataset generated using </w:t>
      </w:r>
      <w:r w:rsidRPr="0006462F">
        <w:rPr>
          <w:rFonts w:ascii="Times New Roman" w:hAnsi="Times New Roman"/>
          <w:b/>
          <w:sz w:val="20"/>
          <w:szCs w:val="20"/>
        </w:rPr>
        <w:t>Wolf2000_Glycolytic_Oscillations</w:t>
      </w:r>
      <w:r>
        <w:rPr>
          <w:rFonts w:ascii="Times New Roman" w:hAnsi="Times New Roman"/>
          <w:b/>
          <w:sz w:val="20"/>
          <w:szCs w:val="20"/>
        </w:rPr>
        <w:t xml:space="preserve"> Model</w:t>
      </w:r>
      <w:r w:rsidRPr="00142A7F">
        <w:rPr>
          <w:rFonts w:ascii="Times New Roman" w:hAnsi="Times New Roman"/>
          <w:b/>
          <w:i/>
          <w:sz w:val="20"/>
          <w:szCs w:val="20"/>
        </w:rPr>
        <w:t>.</w:t>
      </w:r>
      <w:r w:rsidRPr="00142A7F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We have generated the following data by running 10 distinct simulations on </w:t>
      </w:r>
      <w:r w:rsidRPr="0006462F">
        <w:rPr>
          <w:rFonts w:ascii="Times New Roman" w:hAnsi="Times New Roman"/>
          <w:sz w:val="20"/>
          <w:szCs w:val="20"/>
        </w:rPr>
        <w:t>Wolf2000_Glycolytic_Oscillations</w:t>
      </w:r>
      <w:r>
        <w:rPr>
          <w:rFonts w:ascii="Times New Roman" w:hAnsi="Times New Roman"/>
          <w:sz w:val="20"/>
          <w:szCs w:val="20"/>
        </w:rPr>
        <w:t xml:space="preserve"> using different initial concentrations for Glucose. For each metabolite in each </w:t>
      </w:r>
      <w:r w:rsidR="004955B6">
        <w:rPr>
          <w:rFonts w:ascii="Times New Roman" w:hAnsi="Times New Roman"/>
          <w:sz w:val="20"/>
          <w:szCs w:val="20"/>
        </w:rPr>
        <w:t>experiment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 we have obtained 75 values (there were 75 time points) and averaged them to obtain a representative value. We assumed variable group had higher (&gt;10) initial Glucose concentrations and control group had low (&lt;6) Glucose concentrations.</w:t>
      </w:r>
    </w:p>
    <w:p w14:paraId="3CFD6BC3" w14:textId="77777777" w:rsidR="00760EB0" w:rsidRPr="00513622" w:rsidRDefault="00760EB0">
      <w:pPr>
        <w:rPr>
          <w:sz w:val="20"/>
          <w:szCs w:val="20"/>
        </w:rPr>
      </w:pPr>
    </w:p>
    <w:sectPr w:rsidR="00760EB0" w:rsidRPr="00513622" w:rsidSect="00513622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22"/>
    <w:rsid w:val="0006462F"/>
    <w:rsid w:val="004955B6"/>
    <w:rsid w:val="00513622"/>
    <w:rsid w:val="00760EB0"/>
    <w:rsid w:val="008032AC"/>
    <w:rsid w:val="00E147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39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7</Characters>
  <Application>Microsoft Macintosh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ument Cicek</dc:creator>
  <cp:keywords/>
  <dc:description/>
  <cp:lastModifiedBy>Ercument Cicek</cp:lastModifiedBy>
  <cp:revision>3</cp:revision>
  <dcterms:created xsi:type="dcterms:W3CDTF">2012-06-24T21:53:00Z</dcterms:created>
  <dcterms:modified xsi:type="dcterms:W3CDTF">2012-06-24T22:02:00Z</dcterms:modified>
</cp:coreProperties>
</file>